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i/>
          <w:sz w:val="24"/>
          <w:szCs w:val="24"/>
          <w:lang w:val="en-US"/>
        </w:rPr>
        <w:t>Supplementary Table 1.</w:t>
      </w: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 xml:space="preserve"> Bivariate Chi- square associations of independent variables with nutritional status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</w:r>
    </w:p>
    <w:p>
      <w:pPr>
        <w:pStyle w:val="Normal"/>
        <w:pBdr>
          <w:top w:val="single" w:sz="4" w:space="1" w:color="000000"/>
          <w:bottom w:val="single" w:sz="4" w:space="1" w:color="000000"/>
        </w:pBdr>
        <w:spacing w:lineRule="auto" w:line="240" w:before="0" w:after="0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  <w:t>Factors</w:t>
        <w:tab/>
        <w:t xml:space="preserve">                            Underweight  </w:t>
      </w:r>
      <w:r>
        <w:rPr>
          <w:rFonts w:cs="Times New Roman" w:ascii="Times New Roman" w:hAnsi="Times New Roman"/>
          <w:b/>
          <w:bCs/>
          <w:i/>
          <w:lang w:val="en-US"/>
        </w:rPr>
        <w:t>p-value</w:t>
      </w:r>
      <w:r>
        <w:rPr>
          <w:rFonts w:cs="Times New Roman" w:ascii="Times New Roman" w:hAnsi="Times New Roman"/>
          <w:b/>
          <w:bCs/>
          <w:lang w:val="en-US"/>
        </w:rPr>
        <w:t xml:space="preserve">         Stunting      </w:t>
      </w:r>
      <w:r>
        <w:rPr>
          <w:rFonts w:cs="Times New Roman" w:ascii="Times New Roman" w:hAnsi="Times New Roman"/>
          <w:b/>
          <w:bCs/>
          <w:i/>
          <w:lang w:val="en-US"/>
        </w:rPr>
        <w:t xml:space="preserve">p-value   </w:t>
      </w:r>
      <w:r>
        <w:rPr>
          <w:rFonts w:cs="Times New Roman" w:ascii="Times New Roman" w:hAnsi="Times New Roman"/>
          <w:b/>
          <w:bCs/>
          <w:lang w:val="en-US"/>
        </w:rPr>
        <w:t xml:space="preserve">Wasting   </w:t>
      </w:r>
      <w:r>
        <w:rPr>
          <w:rFonts w:cs="Times New Roman" w:ascii="Times New Roman" w:hAnsi="Times New Roman"/>
          <w:b/>
          <w:bCs/>
          <w:i/>
          <w:lang w:val="en-US"/>
        </w:rPr>
        <w:t>p-value</w:t>
      </w:r>
      <w:r>
        <w:rPr>
          <w:rFonts w:cs="Times New Roman" w:ascii="Times New Roman" w:hAnsi="Times New Roman"/>
          <w:b/>
          <w:bCs/>
          <w:lang w:val="en-US"/>
        </w:rPr>
        <w:t xml:space="preserve">   Low MUAC  </w:t>
      </w:r>
      <w:r>
        <w:rPr>
          <w:rFonts w:cs="Times New Roman" w:ascii="Times New Roman" w:hAnsi="Times New Roman"/>
          <w:b/>
          <w:bCs/>
          <w:i/>
          <w:lang w:val="en-US"/>
        </w:rPr>
        <w:t>p-value</w:t>
      </w:r>
      <w:r>
        <w:rPr>
          <w:rFonts w:cs="Times New Roman" w:ascii="Times New Roman" w:hAnsi="Times New Roman"/>
          <w:b/>
          <w:bCs/>
          <w:lang w:val="en-US"/>
        </w:rPr>
        <w:t xml:space="preserve">  Small HC </w:t>
      </w:r>
      <w:r>
        <w:rPr>
          <w:rFonts w:cs="Times New Roman" w:ascii="Times New Roman" w:hAnsi="Times New Roman"/>
          <w:b/>
          <w:bCs/>
          <w:i/>
          <w:lang w:val="en-US"/>
        </w:rPr>
        <w:t>p-value</w:t>
      </w:r>
    </w:p>
    <w:p>
      <w:pPr>
        <w:pStyle w:val="Normal"/>
        <w:pBdr>
          <w:top w:val="single" w:sz="4" w:space="1" w:color="000000"/>
        </w:pBdr>
        <w:spacing w:lineRule="auto" w:line="240" w:before="0" w:after="0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Child sex</w:t>
      </w:r>
    </w:p>
    <w:p>
      <w:pPr>
        <w:pStyle w:val="Normal"/>
        <w:pBdr>
          <w:top w:val="single" w:sz="4" w:space="1" w:color="000000"/>
        </w:pBdr>
        <w:spacing w:lineRule="auto" w:line="240" w:before="0" w:after="0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Cs/>
          <w:sz w:val="24"/>
          <w:szCs w:val="24"/>
          <w:lang w:val="en-US"/>
        </w:rPr>
        <w:t>Male</w:t>
        <w:tab/>
        <w:t xml:space="preserve">                              40 (15.3)   0.03*           79 (30.2)   0.001**   17 (6.5)   0.05          8 (3.1)      0.65       8 (3.1)    0.65</w:t>
      </w:r>
    </w:p>
    <w:p>
      <w:pPr>
        <w:pStyle w:val="Normal"/>
        <w:pBdr>
          <w:top w:val="single" w:sz="4" w:space="1" w:color="000000"/>
        </w:pBdr>
        <w:spacing w:lineRule="auto" w:line="240" w:before="0" w:after="0"/>
        <w:rPr/>
      </w:pPr>
      <w:r>
        <w:rPr>
          <w:rFonts w:cs="Times New Roman" w:ascii="Times New Roman" w:hAnsi="Times New Roman"/>
          <w:bCs/>
          <w:sz w:val="24"/>
          <w:szCs w:val="24"/>
          <w:lang w:val="en-US"/>
        </w:rPr>
        <w:t>Female</w:t>
        <w:tab/>
        <w:tab/>
        <w:t xml:space="preserve">                  22 (8.8)</w:t>
        <w:tab/>
        <w:t xml:space="preserve">                    47 (18.8)                     7 (2.8)</w:t>
        <w:tab/>
        <w:t xml:space="preserve">              3 (1.2)</w:t>
        <w:tab/>
        <w:t xml:space="preserve">        6 (2.4)</w:t>
      </w:r>
    </w:p>
    <w:p>
      <w:pPr>
        <w:pStyle w:val="Normal"/>
        <w:pBdr>
          <w:top w:val="single" w:sz="4" w:space="1" w:color="000000"/>
        </w:pBdr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 xml:space="preserve">Household size    </w:t>
      </w:r>
    </w:p>
    <w:p>
      <w:pPr>
        <w:pStyle w:val="Normal"/>
        <w:pBdr>
          <w:top w:val="single" w:sz="4" w:space="1" w:color="000000"/>
        </w:pBdr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3-5 people                         23 (8.0)     0.001**       68 (23.5)   0.52         11 (3.8)   0.28</w:t>
        <w:tab/>
        <w:t xml:space="preserve">   5 (1.7)    0.45       8 (2.8)    0.96</w:t>
      </w:r>
    </w:p>
    <w:p>
      <w:pPr>
        <w:pStyle w:val="Normal"/>
        <w:pBdr>
          <w:top w:val="single" w:sz="4" w:space="1" w:color="000000"/>
        </w:pBdr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6-13 people</w:t>
        <w:tab/>
        <w:t xml:space="preserve">                  39 (17.5)</w:t>
        <w:tab/>
        <w:t xml:space="preserve">                    55 (26.0)                   13 (5.8)</w:t>
        <w:tab/>
        <w:t xml:space="preserve">               6 (2.7)</w:t>
        <w:tab/>
        <w:t xml:space="preserve">        6 (2.7)</w:t>
      </w:r>
    </w:p>
    <w:p>
      <w:pPr>
        <w:pStyle w:val="Normal"/>
        <w:pBdr>
          <w:top w:val="single" w:sz="4" w:space="1" w:color="000000"/>
        </w:pBdr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HHH education</w:t>
      </w:r>
    </w:p>
    <w:p>
      <w:pPr>
        <w:pStyle w:val="Normal"/>
        <w:pBdr>
          <w:top w:val="single" w:sz="4" w:space="1" w:color="000000"/>
        </w:pBdr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0-7 yrs in school               48 (13.4)   0.16</w:t>
        <w:tab/>
        <w:t xml:space="preserve">       100 (28.0)  0.001**   16 (4.5)   0.42</w:t>
        <w:tab/>
        <w:t xml:space="preserve">   7 (2.0)    0.79       1 (3.1)    0.96  </w:t>
      </w:r>
    </w:p>
    <w:p>
      <w:pPr>
        <w:pStyle w:val="Normal"/>
        <w:pBdr>
          <w:top w:val="single" w:sz="4" w:space="1" w:color="000000"/>
        </w:pBdr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&gt;7 yrs in school                11 (8.7)</w:t>
        <w:tab/>
        <w:t xml:space="preserve">                    19 (15.0)</w:t>
        <w:tab/>
        <w:t xml:space="preserve">                   8 (6.3)</w:t>
        <w:tab/>
        <w:t xml:space="preserve">               3 (2.4)                  3 (2.4) </w:t>
      </w:r>
    </w:p>
    <w:p>
      <w:pPr>
        <w:pStyle w:val="Normal"/>
        <w:pBdr>
          <w:top w:val="single" w:sz="4" w:space="1" w:color="000000"/>
        </w:pBdr>
        <w:spacing w:lineRule="auto" w:line="240" w:before="0" w:after="0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CDDS</w:t>
        <w:tab/>
        <w:tab/>
        <w:t xml:space="preserve">   </w:t>
      </w:r>
    </w:p>
    <w:p>
      <w:pPr>
        <w:pStyle w:val="Normal"/>
        <w:pBdr>
          <w:top w:val="single" w:sz="4" w:space="1" w:color="000000"/>
        </w:pBdr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Low CDDS                       54 (12.9)  0.22</w:t>
        <w:tab/>
        <w:t xml:space="preserve">      112 (26.9)  0.01*      16 (4.8)     0.77</w:t>
        <w:tab/>
        <w:t xml:space="preserve">   9 (2.2)    0.97     11 (2.6)    0.78</w:t>
      </w:r>
    </w:p>
    <w:p>
      <w:pPr>
        <w:pStyle w:val="Normal"/>
        <w:pBdr>
          <w:top w:val="single" w:sz="4" w:space="1" w:color="000000"/>
        </w:pBdr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High CDDS</w:t>
        <w:tab/>
        <w:t xml:space="preserve">                    8 (8.4)</w:t>
        <w:tab/>
        <w:t xml:space="preserve">                    14 (14.7)                   5 (5.3)</w:t>
        <w:tab/>
        <w:t xml:space="preserve">               2 (2.1)</w:t>
        <w:tab/>
        <w:t xml:space="preserve">        3 (3.2)</w:t>
      </w:r>
    </w:p>
    <w:p>
      <w:pPr>
        <w:pStyle w:val="Normal"/>
        <w:pBdr>
          <w:top w:val="single" w:sz="4" w:space="1" w:color="000000"/>
        </w:pBdr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Morbidity at the time of survey</w:t>
      </w:r>
    </w:p>
    <w:p>
      <w:pPr>
        <w:pStyle w:val="Normal"/>
        <w:pBdr>
          <w:top w:val="single" w:sz="4" w:space="1" w:color="000000"/>
        </w:pBdr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Sick</w:t>
        <w:tab/>
        <w:t xml:space="preserve">                              23 (13.9)  0.32</w:t>
        <w:tab/>
        <w:t xml:space="preserve">        40 (24.1)  0.90          9 (5.4)     0.54           3 (1.8)   1.00</w:t>
        <w:tab/>
        <w:t xml:space="preserve">        4 (2.4)    0.72</w:t>
      </w:r>
    </w:p>
    <w:p>
      <w:pPr>
        <w:pStyle w:val="Normal"/>
        <w:pBdr>
          <w:top w:val="single" w:sz="4" w:space="1" w:color="000000"/>
        </w:pBdr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Not sick</w:t>
        <w:tab/>
        <w:t xml:space="preserve">                  18 (10.3)</w:t>
        <w:tab/>
        <w:t xml:space="preserve">                    43 (24.7)                   7 (4.0)</w:t>
        <w:tab/>
        <w:t xml:space="preserve">               3 (1.7)</w:t>
        <w:tab/>
        <w:t xml:space="preserve">        3 (1.7)</w:t>
      </w:r>
    </w:p>
    <w:p>
      <w:pPr>
        <w:pStyle w:val="Normal"/>
        <w:pBdr>
          <w:top w:val="single" w:sz="4" w:space="1" w:color="000000"/>
        </w:pBdr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Breast feeding frequency</w:t>
        <w:tab/>
      </w:r>
    </w:p>
    <w:p>
      <w:pPr>
        <w:pStyle w:val="Normal"/>
        <w:pBdr>
          <w:top w:val="single" w:sz="4" w:space="1" w:color="000000"/>
        </w:pBdr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On demand                       44 (12.9)   0.32</w:t>
        <w:tab/>
        <w:t xml:space="preserve">       86 (25.1)   0.37         15 (4.4)    0.69           6 (1.8)   0.53        5 (1.5)    0.02*</w:t>
      </w:r>
    </w:p>
    <w:p>
      <w:pPr>
        <w:pStyle w:val="Normal"/>
        <w:pBdr>
          <w:top w:val="single" w:sz="4" w:space="1" w:color="000000"/>
        </w:pBdr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&lt; 8 times/ day</w:t>
        <w:tab/>
        <w:t xml:space="preserve">                  15 (9.1)</w:t>
        <w:tab/>
        <w:t xml:space="preserve">                   33 (21.4)                    8 (5.2)</w:t>
        <w:tab/>
        <w:t xml:space="preserve">               4 (2.6)</w:t>
        <w:tab/>
        <w:t xml:space="preserve">        8 (5.2)</w:t>
      </w:r>
    </w:p>
    <w:p>
      <w:pPr>
        <w:pStyle w:val="Normal"/>
        <w:pBdr>
          <w:top w:val="single" w:sz="4" w:space="1" w:color="000000"/>
        </w:pBdr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Exclusive breast feeding</w:t>
      </w:r>
    </w:p>
    <w:p>
      <w:pPr>
        <w:pStyle w:val="Normal"/>
        <w:pBdr>
          <w:top w:val="single" w:sz="4" w:space="1" w:color="000000"/>
        </w:pBdr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Yes                                   20 (13.4)   0.56             33 (22.1)   0.41          7 (4.7)     0.99</w:t>
        <w:tab/>
        <w:t xml:space="preserve">   3 (2.0)   0.89</w:t>
        <w:tab/>
        <w:t xml:space="preserve">        5 (3.4)    0.58</w:t>
      </w:r>
    </w:p>
    <w:p>
      <w:pPr>
        <w:pStyle w:val="Normal"/>
        <w:pBdr>
          <w:top w:val="single" w:sz="4" w:space="1" w:color="000000"/>
        </w:pBdr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No                                    42 (11.6)</w:t>
        <w:tab/>
        <w:t xml:space="preserve">                   93 (25.6)</w:t>
        <w:tab/>
        <w:t xml:space="preserve">               17 (4.7)</w:t>
        <w:tab/>
        <w:t xml:space="preserve">               8 (2.2)</w:t>
        <w:tab/>
        <w:t xml:space="preserve">        9 (2.5)</w:t>
      </w:r>
    </w:p>
    <w:p>
      <w:pPr>
        <w:pStyle w:val="Normal"/>
        <w:pBdr>
          <w:top w:val="single" w:sz="4" w:space="1" w:color="000000"/>
        </w:pBdr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 xml:space="preserve">Poverty likelihood  </w:t>
      </w:r>
    </w:p>
    <w:p>
      <w:pPr>
        <w:pStyle w:val="Normal"/>
        <w:pBdr>
          <w:top w:val="single" w:sz="4" w:space="1" w:color="000000"/>
        </w:pBdr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Extreme  </w:t>
        <w:tab/>
        <w:t xml:space="preserve">                   9 (24.3)   0.01*</w:t>
        <w:tab/>
        <w:t xml:space="preserve">      10 (27.0)    0.23          4 (10.8)   0.08</w:t>
        <w:tab/>
        <w:t xml:space="preserve">   3 (8.1)   0.02*      2 (5.4)    0.59</w:t>
      </w:r>
    </w:p>
    <w:p>
      <w:pPr>
        <w:pStyle w:val="Normal"/>
        <w:pBdr>
          <w:top w:val="single" w:sz="4" w:space="1" w:color="000000"/>
        </w:pBdr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Moderate                          49 (12.3)</w:t>
        <w:tab/>
        <w:t xml:space="preserve">                103 (25.9)</w:t>
        <w:tab/>
        <w:t xml:space="preserve">               19 (4.8) </w:t>
        <w:tab/>
        <w:t xml:space="preserve">               8 (2.0)</w:t>
        <w:tab/>
        <w:t xml:space="preserve">      10 (2.5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Least                                  4 (5.2)</w:t>
        <w:tab/>
        <w:t xml:space="preserve">                  13 (16.9)</w:t>
        <w:tab/>
        <w:t xml:space="preserve">                 1 (1.3)</w:t>
        <w:tab/>
        <w:t xml:space="preserve">               0 (0.0)</w:t>
        <w:tab/>
        <w:t xml:space="preserve">        2 (2.6)</w:t>
      </w:r>
    </w:p>
    <w:p>
      <w:pPr>
        <w:pStyle w:val="Normal"/>
        <w:pBdr>
          <w:bottom w:val="single" w:sz="4" w:space="1" w:color="000000"/>
        </w:pBdr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Household sanitation</w:t>
      </w:r>
    </w:p>
    <w:p>
      <w:pPr>
        <w:pStyle w:val="Normal"/>
        <w:pBdr>
          <w:bottom w:val="single" w:sz="4" w:space="1" w:color="000000"/>
        </w:pBdr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Poor</w:t>
        <w:tab/>
        <w:tab/>
        <w:t xml:space="preserve">                 27 (24.8)   0.001**      35 (32.1)    0.09         8 (7.3)      0.13</w:t>
        <w:tab/>
        <w:t xml:space="preserve">   5 (4.6)   0.07</w:t>
        <w:tab/>
        <w:t xml:space="preserve">        5 (4.6)    0.21  </w:t>
        <w:tab/>
        <w:t xml:space="preserve">    </w:t>
      </w:r>
    </w:p>
    <w:p>
      <w:pPr>
        <w:pStyle w:val="Normal"/>
        <w:pBdr>
          <w:bottom w:val="single" w:sz="4" w:space="1" w:color="000000"/>
        </w:pBdr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Fair</w:t>
        <w:tab/>
        <w:tab/>
        <w:t xml:space="preserve">                 19 (8.3)</w:t>
        <w:tab/>
        <w:tab/>
        <w:t xml:space="preserve">      55 (24.0)</w:t>
        <w:tab/>
        <w:t xml:space="preserve">               12 (5.2)</w:t>
        <w:tab/>
        <w:tab/>
        <w:t xml:space="preserve">   5 (2.2)</w:t>
        <w:tab/>
        <w:t xml:space="preserve">        7 (3.1)</w:t>
      </w:r>
    </w:p>
    <w:p>
      <w:pPr>
        <w:pStyle w:val="Normal"/>
        <w:pBdr>
          <w:bottom w:val="single" w:sz="4" w:space="1" w:color="000000"/>
        </w:pBdr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Good</w:t>
        <w:tab/>
        <w:tab/>
        <w:t xml:space="preserve">                 16 (9.2)</w:t>
        <w:tab/>
        <w:tab/>
        <w:t xml:space="preserve">      36 (20.7)</w:t>
        <w:tab/>
        <w:t xml:space="preserve">                 4(2.3)</w:t>
        <w:tab/>
        <w:tab/>
        <w:t xml:space="preserve">   1 (0.6)</w:t>
        <w:tab/>
        <w:t xml:space="preserve">        2 (1.1)</w:t>
      </w:r>
    </w:p>
    <w:p>
      <w:pPr>
        <w:pStyle w:val="Normal"/>
        <w:snapToGrid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Values are numbers (percentages); *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 xml:space="preserve">p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&lt; 0.05; **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p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&lt; 0.01; HHH – household head; CDDS – child diet diversity score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bCs/>
          <w:i/>
          <w:i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i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bCs/>
          <w:i/>
          <w:i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i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bCs/>
          <w:i/>
          <w:i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i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bCs/>
          <w:i/>
          <w:i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i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b/>
          <w:bCs/>
          <w:i/>
          <w:sz w:val="24"/>
          <w:szCs w:val="24"/>
          <w:lang w:val="en-US"/>
        </w:rPr>
        <w:t>Supplementary Table 2.</w:t>
      </w: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 xml:space="preserve"> Bivariate correlations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of independent variables with nutritional status of the children</w:t>
      </w: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 xml:space="preserve">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</w:r>
    </w:p>
    <w:p>
      <w:pPr>
        <w:pStyle w:val="Normal"/>
        <w:pBdr>
          <w:top w:val="single" w:sz="4" w:space="1" w:color="000000"/>
          <w:bottom w:val="single" w:sz="4" w:space="1" w:color="000000"/>
        </w:pBdr>
        <w:spacing w:lineRule="auto" w:line="240" w:before="0" w:after="0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lang w:val="en-US"/>
        </w:rPr>
        <w:t xml:space="preserve">Associated factor   </w:t>
        <w:tab/>
        <w:tab/>
        <w:t>WAZ</w:t>
        <w:tab/>
        <w:tab/>
        <w:t>LAZ</w:t>
        <w:tab/>
        <w:tab/>
        <w:t>WLZ</w:t>
        <w:tab/>
        <w:tab/>
        <w:t>MUACZ</w:t>
        <w:tab/>
        <w:tab/>
        <w:t xml:space="preserve"> HCZ</w:t>
      </w:r>
    </w:p>
    <w:p>
      <w:pPr>
        <w:pStyle w:val="Normal"/>
        <w:spacing w:lineRule="auto" w:line="240" w:before="0" w:after="0"/>
        <w:ind w:left="-23" w:hanging="0"/>
        <w:rPr/>
      </w:pP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a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Child sex          </w:t>
        <w:tab/>
        <w:t xml:space="preserve">           -0.12**       </w:t>
        <w:tab/>
        <w:t xml:space="preserve">-0.11*         </w:t>
        <w:tab/>
        <w:t xml:space="preserve"> -0.06         </w:t>
        <w:tab/>
        <w:t xml:space="preserve"> -0.07           </w:t>
        <w:tab/>
        <w:tab/>
        <w:t xml:space="preserve"> -0.14**</w:t>
      </w:r>
    </w:p>
    <w:p>
      <w:pPr>
        <w:pStyle w:val="Normal"/>
        <w:spacing w:lineRule="auto" w:line="240" w:before="0" w:after="0"/>
        <w:ind w:left="-23" w:hanging="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HHH education  </w:t>
        <w:tab/>
        <w:tab/>
        <w:t xml:space="preserve">0.16**          </w:t>
        <w:tab/>
        <w:t xml:space="preserve"> 0.11**        </w:t>
        <w:tab/>
        <w:t xml:space="preserve">  </w:t>
      </w:r>
      <w:r>
        <w:rPr>
          <w:rFonts w:cs="Times New Roman" w:ascii="Times New Roman" w:hAnsi="Times New Roman"/>
          <w:bCs/>
          <w:sz w:val="24"/>
          <w:szCs w:val="24"/>
          <w:lang w:val="en-US"/>
        </w:rPr>
        <w:t xml:space="preserve">0.10*        </w:t>
        <w:tab/>
        <w:t xml:space="preserve">  0.12**         </w:t>
        <w:tab/>
        <w:t xml:space="preserve">  </w:t>
        <w:tab/>
        <w:t xml:space="preserve">  0.11*</w:t>
      </w:r>
    </w:p>
    <w:p>
      <w:pPr>
        <w:pStyle w:val="Normal"/>
        <w:spacing w:lineRule="auto" w:line="240" w:before="0" w:after="0"/>
        <w:ind w:left="-23" w:hanging="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Maternal education           </w:t>
        <w:tab/>
      </w:r>
      <w:r>
        <w:rPr>
          <w:rFonts w:cs="Times New Roman" w:ascii="Times New Roman" w:hAnsi="Times New Roman"/>
          <w:bCs/>
          <w:sz w:val="24"/>
          <w:szCs w:val="24"/>
          <w:lang w:val="en-US"/>
        </w:rPr>
        <w:t>0.12**</w:t>
      </w: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 xml:space="preserve">          </w:t>
        <w:tab/>
        <w:t xml:space="preserve"> </w:t>
      </w:r>
      <w:r>
        <w:rPr>
          <w:rFonts w:cs="Times New Roman" w:ascii="Times New Roman" w:hAnsi="Times New Roman"/>
          <w:bCs/>
          <w:sz w:val="24"/>
          <w:szCs w:val="24"/>
          <w:lang w:val="en-US"/>
        </w:rPr>
        <w:t xml:space="preserve">0.06            </w:t>
        <w:tab/>
        <w:t xml:space="preserve">  0.10*        </w:t>
        <w:tab/>
        <w:t xml:space="preserve">  0.10             </w:t>
        <w:tab/>
        <w:tab/>
        <w:t xml:space="preserve">  0.10</w:t>
      </w:r>
    </w:p>
    <w:p>
      <w:pPr>
        <w:pStyle w:val="Normal"/>
        <w:pBdr>
          <w:bottom w:val="single" w:sz="4" w:space="1" w:color="000000"/>
        </w:pBdr>
        <w:spacing w:before="0" w:after="0"/>
        <w:rPr/>
      </w:pPr>
      <w:r>
        <w:rPr>
          <w:rFonts w:cs="Times New Roman" w:ascii="Times New Roman" w:hAnsi="Times New Roman"/>
          <w:bCs/>
          <w:sz w:val="24"/>
          <w:szCs w:val="24"/>
          <w:lang w:val="en-US"/>
        </w:rPr>
        <w:t xml:space="preserve">Household size           </w:t>
        <w:tab/>
        <w:t xml:space="preserve">           -0.10                  0.05                -0.14**            -0.18**                        -0.05</w:t>
      </w:r>
    </w:p>
    <w:p>
      <w:pPr>
        <w:pStyle w:val="Normal"/>
        <w:pBdr>
          <w:bottom w:val="single" w:sz="4" w:space="1" w:color="000000"/>
        </w:pBdr>
        <w:spacing w:before="0" w:after="0"/>
        <w:rPr/>
      </w:pPr>
      <w:r>
        <w:rPr>
          <w:rFonts w:cs="Times New Roman" w:ascii="Times New Roman" w:hAnsi="Times New Roman"/>
          <w:bCs/>
          <w:sz w:val="24"/>
          <w:szCs w:val="24"/>
          <w:lang w:val="en-US"/>
        </w:rPr>
        <w:t>Birth order                             -0.11*                0.02                -0.12**              0.15                            -0.03</w:t>
      </w:r>
    </w:p>
    <w:p>
      <w:pPr>
        <w:pStyle w:val="Normal"/>
        <w:pBdr>
          <w:bottom w:val="single" w:sz="4" w:space="1" w:color="000000"/>
        </w:pBdr>
        <w:spacing w:before="0" w:after="0"/>
        <w:rPr/>
      </w:pPr>
      <w:r>
        <w:rPr>
          <w:rFonts w:cs="Times New Roman" w:ascii="Times New Roman" w:hAnsi="Times New Roman"/>
          <w:bCs/>
          <w:sz w:val="24"/>
          <w:szCs w:val="24"/>
          <w:lang w:val="en-US"/>
        </w:rPr>
        <w:t xml:space="preserve">CDDS                 </w:t>
        <w:tab/>
        <w:t xml:space="preserve">            0.12**              0.15**            -0.01                  0.08                             0.04</w:t>
      </w:r>
    </w:p>
    <w:p>
      <w:pPr>
        <w:pStyle w:val="Normal"/>
        <w:pBdr>
          <w:bottom w:val="single" w:sz="4" w:space="1" w:color="000000"/>
        </w:pBdr>
        <w:spacing w:before="0" w:after="0"/>
        <w:rPr/>
      </w:pPr>
      <w:r>
        <w:rPr>
          <w:rFonts w:cs="Times New Roman" w:ascii="Times New Roman" w:hAnsi="Times New Roman"/>
          <w:bCs/>
          <w:sz w:val="24"/>
          <w:szCs w:val="24"/>
          <w:lang w:val="en-US"/>
        </w:rPr>
        <w:t>Household sanitation              0.17**              0.09*               0.13**               0.10*                           0.04</w:t>
      </w:r>
    </w:p>
    <w:p>
      <w:pPr>
        <w:pStyle w:val="Normal"/>
        <w:pBdr>
          <w:bottom w:val="single" w:sz="4" w:space="1" w:color="000000"/>
        </w:pBdr>
        <w:spacing w:before="0" w:after="0"/>
        <w:rPr/>
      </w:pPr>
      <w:r>
        <w:rPr>
          <w:rFonts w:cs="Times New Roman" w:ascii="Times New Roman" w:hAnsi="Times New Roman"/>
          <w:bCs/>
          <w:sz w:val="24"/>
          <w:szCs w:val="24"/>
          <w:lang w:val="en-US"/>
        </w:rPr>
        <w:t>Maternal age                           0.12**</w:t>
      </w: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 xml:space="preserve">              </w:t>
      </w:r>
      <w:r>
        <w:rPr>
          <w:rFonts w:cs="Times New Roman" w:ascii="Times New Roman" w:hAnsi="Times New Roman"/>
          <w:bCs/>
          <w:sz w:val="24"/>
          <w:szCs w:val="24"/>
          <w:lang w:val="en-US"/>
        </w:rPr>
        <w:t>0.06                 0.10*                 0.10                             0.10</w:t>
      </w:r>
    </w:p>
    <w:p>
      <w:pPr>
        <w:pStyle w:val="Normal"/>
        <w:pBdr>
          <w:bottom w:val="single" w:sz="4" w:space="1" w:color="000000"/>
        </w:pBdr>
        <w:spacing w:before="0" w:after="0"/>
        <w:rPr/>
      </w:pPr>
      <w:r>
        <w:rPr>
          <w:rFonts w:cs="Times New Roman" w:ascii="Times New Roman" w:hAnsi="Times New Roman"/>
          <w:bCs/>
          <w:sz w:val="24"/>
          <w:szCs w:val="24"/>
          <w:lang w:val="en-US"/>
        </w:rPr>
        <w:t>Poverty likelihood                 -0.16**             -0.02                -0.19**             -0.15**                        -0.11*</w:t>
      </w:r>
    </w:p>
    <w:p>
      <w:pPr>
        <w:pStyle w:val="Normal"/>
        <w:pBdr>
          <w:bottom w:val="single" w:sz="4" w:space="1" w:color="000000"/>
        </w:pBdr>
        <w:spacing w:before="0" w:after="0"/>
        <w:rPr/>
      </w:pPr>
      <w:r>
        <w:rPr>
          <w:rFonts w:cs="Times New Roman" w:ascii="Times New Roman" w:hAnsi="Times New Roman"/>
          <w:bCs/>
          <w:sz w:val="24"/>
          <w:szCs w:val="24"/>
          <w:lang w:val="en-US"/>
        </w:rPr>
        <w:t>Exclusive breastfeeding          0.03                  0.04                 0.00                   0.06                             0.00</w:t>
      </w:r>
    </w:p>
    <w:p>
      <w:pPr>
        <w:pStyle w:val="Normal"/>
        <w:snapToGrid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Cs/>
          <w:sz w:val="24"/>
          <w:szCs w:val="24"/>
          <w:lang w:val="en-US"/>
        </w:rPr>
        <w:t>Values are Pearson’s correlation coefficients;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 *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p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&lt; 0.05; **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p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&lt; 0.01;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 xml:space="preserve"> a</w:t>
      </w:r>
      <w:r>
        <w:rPr>
          <w:rFonts w:cs="Times New Roman" w:ascii="Times New Roman" w:hAnsi="Times New Roman"/>
          <w:sz w:val="24"/>
          <w:szCs w:val="24"/>
          <w:lang w:val="en-US"/>
        </w:rPr>
        <w:t>Sex (girl= 0 and boy = 1).</w:t>
      </w:r>
    </w:p>
    <w:p>
      <w:pPr>
        <w:pStyle w:val="Normal"/>
        <w:snapToGrid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WAZ – weight-for-age z-score</w:t>
      </w:r>
    </w:p>
    <w:p>
      <w:pPr>
        <w:pStyle w:val="Normal"/>
        <w:snapToGrid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LAZ – length-for- age z-score </w:t>
      </w:r>
    </w:p>
    <w:p>
      <w:pPr>
        <w:pStyle w:val="Normal"/>
        <w:snapToGrid w:val="false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WLZ – weight-for-length z-score</w:t>
      </w:r>
    </w:p>
    <w:p>
      <w:pPr>
        <w:pStyle w:val="Normal"/>
        <w:snapToGrid w:val="false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MUACZ - mid-upper arm circumference z-score</w:t>
      </w:r>
    </w:p>
    <w:p>
      <w:pPr>
        <w:pStyle w:val="Normal"/>
        <w:snapToGrid w:val="false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HCZ - head circumference z-score</w:t>
      </w:r>
    </w:p>
    <w:p>
      <w:pPr>
        <w:pStyle w:val="Normal"/>
        <w:snapToGrid w:val="false"/>
        <w:spacing w:lineRule="auto" w:line="240" w:before="0" w:after="0"/>
        <w:rPr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HHH - household head</w:t>
      </w:r>
    </w:p>
    <w:p>
      <w:pPr>
        <w:pStyle w:val="Normal"/>
        <w:snapToGrid w:val="false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CDDS – child dietary diversity scores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i/>
          <w:sz w:val="24"/>
          <w:szCs w:val="24"/>
          <w:lang w:val="en-US"/>
        </w:rPr>
        <w:t>Supplementary Table 3.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 Associations between nutritional status and child development</w:t>
      </w:r>
    </w:p>
    <w:tbl>
      <w:tblPr>
        <w:tblW w:w="12370" w:type="dxa"/>
        <w:jc w:val="left"/>
        <w:tblInd w:w="-6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70"/>
      </w:tblGrid>
      <w:tr>
        <w:trPr>
          <w:trHeight w:val="408" w:hRule="atLeast"/>
        </w:trPr>
        <w:tc>
          <w:tcPr>
            <w:tcW w:w="123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/>
              </w:rPr>
              <w:t xml:space="preserve">                     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BSID III (bivariate correlation)                  Ages and stages questionnaires (bivariate correlation)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US"/>
              </w:rPr>
              <w:t xml:space="preserve">                   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---------------------------------------------            ----------------------------------------------------------------------------------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US"/>
              </w:rPr>
              <w:t xml:space="preserve">                     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 xml:space="preserve">Language       Cognitive       Motor             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Commu-    Gross motor    Fine motor     Problem-         Personal-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/>
              </w:rPr>
              <w:t xml:space="preserve">                                                                                            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nication                                                       solving               social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Nutritional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 xml:space="preserve">status          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  <w:lang w:val="en-US"/>
              </w:rPr>
              <w:t>a</w:t>
            </w:r>
            <w:r>
              <w:rPr>
                <w:rFonts w:cs="Times New Roman" w:ascii="Times New Roman" w:hAnsi="Times New Roman"/>
                <w:bCs/>
                <w:i/>
                <w:sz w:val="24"/>
                <w:szCs w:val="24"/>
                <w:lang w:val="en-US"/>
              </w:rPr>
              <w:t>n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 xml:space="preserve">=456             </w:t>
            </w:r>
            <w:r>
              <w:rPr>
                <w:rFonts w:cs="Times New Roman" w:ascii="Times New Roman" w:hAnsi="Times New Roman"/>
                <w:bCs/>
                <w:i/>
                <w:sz w:val="24"/>
                <w:szCs w:val="24"/>
                <w:lang w:val="en-US"/>
              </w:rPr>
              <w:t>n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 xml:space="preserve">=456            </w:t>
            </w:r>
            <w:r>
              <w:rPr>
                <w:rFonts w:cs="Times New Roman" w:ascii="Times New Roman" w:hAnsi="Times New Roman"/>
                <w:bCs/>
                <w:i/>
                <w:sz w:val="24"/>
                <w:szCs w:val="24"/>
                <w:lang w:val="en-US"/>
              </w:rPr>
              <w:t>n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 xml:space="preserve">=456               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n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= 453           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n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=452</w:t>
              <w:tab/>
              <w:t xml:space="preserve">        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n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=450</w:t>
              <w:tab/>
              <w:t xml:space="preserve">       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n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=446</w:t>
              <w:tab/>
              <w:t xml:space="preserve">       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n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=448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Pearson’s correlation coefficient values</w:t>
            </w:r>
          </w:p>
        </w:tc>
      </w:tr>
    </w:tbl>
    <w:p>
      <w:pPr>
        <w:pStyle w:val="Normal"/>
        <w:spacing w:before="0" w:after="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WAZ              0.27**</w:t>
        <w:tab/>
        <w:t xml:space="preserve">          0.22**</w:t>
        <w:tab/>
        <w:t xml:space="preserve">         0.24**               0.14**           0.30**</w:t>
        <w:tab/>
        <w:t xml:space="preserve">         0.18**</w:t>
        <w:tab/>
        <w:t xml:space="preserve">        0.23**</w:t>
        <w:tab/>
        <w:t xml:space="preserve">        0.20**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LAZ               0.18**             0.19**</w:t>
        <w:tab/>
        <w:t xml:space="preserve">         0.20**               0.04*</w:t>
        <w:tab/>
        <w:t xml:space="preserve">         0.17**</w:t>
        <w:tab/>
        <w:t xml:space="preserve">         0.05                0.14**</w:t>
        <w:tab/>
        <w:t xml:space="preserve">        0.13**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WLZ              0.16**</w:t>
        <w:tab/>
        <w:t xml:space="preserve">           0.08</w:t>
        <w:tab/>
        <w:t xml:space="preserve">         0.11*                 0.12*</w:t>
        <w:tab/>
        <w:t xml:space="preserve">         0.19**</w:t>
        <w:tab/>
        <w:t xml:space="preserve">         0.17*</w:t>
        <w:tab/>
        <w:t xml:space="preserve">        0.14**</w:t>
        <w:tab/>
        <w:t xml:space="preserve">        0.13**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MUACZ        0.17**</w:t>
        <w:tab/>
        <w:t xml:space="preserve">           0.13**</w:t>
        <w:tab/>
        <w:t xml:space="preserve">         0.12**               0.11*</w:t>
        <w:tab/>
        <w:t xml:space="preserve">         0.23**</w:t>
        <w:tab/>
        <w:t xml:space="preserve">         0.12**</w:t>
        <w:tab/>
        <w:t xml:space="preserve">        0.21**</w:t>
        <w:tab/>
        <w:t xml:space="preserve">        0.14**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HCZ               0.15**</w:t>
        <w:tab/>
        <w:t xml:space="preserve">           0.08</w:t>
        <w:tab/>
        <w:t xml:space="preserve">         0.12**               0.10*</w:t>
        <w:tab/>
        <w:t xml:space="preserve">         0.22**</w:t>
        <w:tab/>
        <w:t xml:space="preserve">         0.14**</w:t>
        <w:tab/>
        <w:t xml:space="preserve">        0.20**</w:t>
        <w:tab/>
        <w:t xml:space="preserve">        0.09</w:t>
      </w:r>
    </w:p>
    <w:tbl>
      <w:tblPr>
        <w:tblW w:w="12336" w:type="dxa"/>
        <w:jc w:val="left"/>
        <w:tblInd w:w="-1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36"/>
      </w:tblGrid>
      <w:tr>
        <w:trPr>
          <w:trHeight w:val="100" w:hRule="atLeast"/>
        </w:trPr>
        <w:tc>
          <w:tcPr>
            <w:tcW w:w="1233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</w:tbl>
    <w:p>
      <w:pPr>
        <w:pStyle w:val="Normal"/>
        <w:snapToGrid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*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p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&lt; 0.05; **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p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&lt; 0.01</w:t>
      </w:r>
    </w:p>
    <w:p>
      <w:pPr>
        <w:pStyle w:val="Normal"/>
        <w:snapToGrid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WAZ – weight-for-age z-scores</w:t>
      </w:r>
    </w:p>
    <w:p>
      <w:pPr>
        <w:pStyle w:val="Normal"/>
        <w:tabs>
          <w:tab w:val="clear" w:pos="720"/>
          <w:tab w:val="left" w:pos="9146" w:leader="none"/>
        </w:tabs>
        <w:snapToGrid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LAZ – length-for-age z-scores</w:t>
      </w:r>
    </w:p>
    <w:p>
      <w:pPr>
        <w:pStyle w:val="Normal"/>
        <w:snapToGrid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WLZ – weight-for-length z-scores</w:t>
      </w:r>
    </w:p>
    <w:p>
      <w:pPr>
        <w:pStyle w:val="Normal"/>
        <w:snapToGrid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MUACZ – mid upper arm circumference z-scores</w:t>
      </w:r>
    </w:p>
    <w:p>
      <w:pPr>
        <w:pStyle w:val="Normal"/>
        <w:snapToGrid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HCZ - head circumference z-scores</w:t>
      </w:r>
    </w:p>
    <w:p>
      <w:pPr>
        <w:pStyle w:val="Normal"/>
        <w:snapToGrid w:val="false"/>
        <w:spacing w:lineRule="auto" w:line="240" w:before="0" w:after="0"/>
        <w:rPr/>
      </w:pPr>
      <w:r>
        <w:rPr>
          <w:rFonts w:cs="Times New Roman" w:ascii="Times New Roman" w:hAnsi="Times New Roman"/>
          <w:i/>
          <w:sz w:val="24"/>
          <w:szCs w:val="24"/>
          <w:vertAlign w:val="superscript"/>
          <w:lang w:val="en-US"/>
        </w:rPr>
        <w:t>a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n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= 446-456, i.e. less than the 512 enrolled children.  Some mothers could not be traced for the children to do tests and some                children would become irritable and testing had to be discontinued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revisionView w:insDel="0" w:formatting="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Arial Unicode MS" w:cs="Times New Roman"/>
      <w:color w:val="auto"/>
      <w:sz w:val="22"/>
      <w:szCs w:val="22"/>
      <w:lang w:val="nb-NO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Times New Roman" w:hAnsi="Times New Roman" w:cs="Times New Roman"/>
      <w:b/>
      <w:bCs/>
      <w:kern w:val="2"/>
      <w:sz w:val="28"/>
      <w:szCs w:val="32"/>
    </w:rPr>
  </w:style>
  <w:style w:type="character" w:styleId="WW8Num1z0">
    <w:name w:val="WW8Num1z0"/>
    <w:qFormat/>
    <w:rPr>
      <w:rFonts w:ascii="Symbol" w:hAnsi="Symbol" w:eastAsia="SimSun;Arial Unicode MS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  <w:lang w:val="nb-NO"/>
    </w:rPr>
  </w:style>
  <w:style w:type="character" w:styleId="BalloonTextChar">
    <w:name w:val="Balloon Text Char"/>
    <w:qFormat/>
    <w:rPr>
      <w:rFonts w:ascii="Tahoma" w:hAnsi="Tahoma" w:eastAsia="SimSun;Arial Unicode MS" w:cs="Tahoma"/>
      <w:sz w:val="16"/>
      <w:szCs w:val="16"/>
      <w:lang w:val="nb-NO"/>
    </w:rPr>
  </w:style>
  <w:style w:type="character" w:styleId="Heading1Char">
    <w:name w:val="Heading 1 Char"/>
    <w:qFormat/>
    <w:rPr>
      <w:rFonts w:ascii="Times New Roman" w:hAnsi="Times New Roman" w:eastAsia="SimSun;Arial Unicode MS" w:cs="Times New Roman"/>
      <w:b/>
      <w:bCs/>
      <w:kern w:val="2"/>
      <w:sz w:val="28"/>
      <w:szCs w:val="32"/>
      <w:lang w:val="nb-NO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240"/>
    </w:pPr>
    <w:rPr>
      <w:rFonts w:ascii="Calibri" w:hAnsi="Calibri" w:eastAsia="SimSun;Arial Unicode MS" w:cs="Times New Roman"/>
      <w:sz w:val="20"/>
      <w:szCs w:val="2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28T09:07:00Z</dcterms:created>
  <dc:creator>Grace Kyamazima Mehangye Muhoozi</dc:creator>
  <dc:description/>
  <dc:language>en-US</dc:language>
  <cp:lastModifiedBy>sdsuser30</cp:lastModifiedBy>
  <dcterms:modified xsi:type="dcterms:W3CDTF">2016-04-28T09:07:00Z</dcterms:modified>
  <cp:revision>2</cp:revision>
  <dc:subject/>
  <dc:title/>
</cp:coreProperties>
</file>